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B28BA" w14:textId="4BB8A7DB" w:rsidR="00995B8E" w:rsidRDefault="00995B8E" w:rsidP="00995B8E">
      <w:r w:rsidRPr="00995B8E">
        <w:t>Embase &lt;1980 to 2024 Week 27&gt;</w:t>
      </w:r>
    </w:p>
    <w:p w14:paraId="00E5BB07" w14:textId="77777777" w:rsidR="00995B8E" w:rsidRDefault="00995B8E" w:rsidP="00995B8E"/>
    <w:p w14:paraId="3D59815B" w14:textId="5BB66FA4" w:rsidR="00995B8E" w:rsidRDefault="00995B8E" w:rsidP="00995B8E">
      <w:r>
        <w:t>1</w:t>
      </w:r>
      <w:r>
        <w:tab/>
      </w:r>
      <w:proofErr w:type="spellStart"/>
      <w:r>
        <w:t>Prescrib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2DC44F8F" w14:textId="3556F5A7" w:rsidR="00995B8E" w:rsidRDefault="00995B8E" w:rsidP="00995B8E">
      <w:r>
        <w:t>2</w:t>
      </w:r>
      <w:r>
        <w:tab/>
      </w:r>
      <w:proofErr w:type="spellStart"/>
      <w:r>
        <w:t>Nurs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5F2CF012" w14:textId="641AC841" w:rsidR="00995B8E" w:rsidRDefault="00995B8E" w:rsidP="00995B8E">
      <w:r>
        <w:t>3</w:t>
      </w:r>
      <w:r>
        <w:tab/>
        <w:t>pharmacist*.</w:t>
      </w:r>
      <w:proofErr w:type="spellStart"/>
      <w:r>
        <w:t>mp</w:t>
      </w:r>
      <w:proofErr w:type="spellEnd"/>
      <w:r>
        <w:t xml:space="preserve">. </w:t>
      </w:r>
    </w:p>
    <w:p w14:paraId="5A02DB8C" w14:textId="7281557A" w:rsidR="00995B8E" w:rsidRDefault="00995B8E" w:rsidP="00995B8E">
      <w:r>
        <w:t>4</w:t>
      </w:r>
      <w:r>
        <w:tab/>
        <w:t>practitioner*.</w:t>
      </w:r>
      <w:proofErr w:type="spellStart"/>
      <w:r>
        <w:t>mp</w:t>
      </w:r>
      <w:proofErr w:type="spellEnd"/>
      <w:r>
        <w:t xml:space="preserve">. </w:t>
      </w:r>
    </w:p>
    <w:p w14:paraId="3AAD711C" w14:textId="66B930CA" w:rsidR="00995B8E" w:rsidRDefault="00995B8E" w:rsidP="00995B8E">
      <w:r>
        <w:t>5</w:t>
      </w:r>
      <w:r>
        <w:tab/>
        <w:t xml:space="preserve">paramedic.mp. </w:t>
      </w:r>
    </w:p>
    <w:p w14:paraId="2AD9248D" w14:textId="69919ECE" w:rsidR="00995B8E" w:rsidRDefault="00995B8E" w:rsidP="00995B8E">
      <w:r>
        <w:t>6</w:t>
      </w:r>
      <w:r>
        <w:tab/>
      </w:r>
      <w:proofErr w:type="spellStart"/>
      <w:r>
        <w:t>non medical</w:t>
      </w:r>
      <w:proofErr w:type="spellEnd"/>
      <w:r>
        <w:t xml:space="preserve">.mp. </w:t>
      </w:r>
    </w:p>
    <w:p w14:paraId="675C05D8" w14:textId="1286347B" w:rsidR="00995B8E" w:rsidRDefault="00995B8E" w:rsidP="00995B8E">
      <w:r>
        <w:t>7</w:t>
      </w:r>
      <w:r>
        <w:tab/>
        <w:t xml:space="preserve">independent.mp. </w:t>
      </w:r>
    </w:p>
    <w:p w14:paraId="50591A64" w14:textId="41981EE3" w:rsidR="00995B8E" w:rsidRDefault="00995B8E" w:rsidP="00995B8E">
      <w:r>
        <w:t>8</w:t>
      </w:r>
      <w:r>
        <w:tab/>
        <w:t xml:space="preserve">supplementary.mp. </w:t>
      </w:r>
    </w:p>
    <w:p w14:paraId="05564FE3" w14:textId="1E4B940A" w:rsidR="00995B8E" w:rsidRDefault="00995B8E" w:rsidP="00995B8E">
      <w:r>
        <w:t>9</w:t>
      </w:r>
      <w:r>
        <w:tab/>
        <w:t>2 or 3 or 4 or 5 or 6 or 7 or 8</w:t>
      </w:r>
      <w:r>
        <w:tab/>
      </w:r>
    </w:p>
    <w:p w14:paraId="5B437DF9" w14:textId="03E5B9E5" w:rsidR="00995B8E" w:rsidRDefault="00995B8E" w:rsidP="00995B8E">
      <w:r>
        <w:t>10</w:t>
      </w:r>
      <w:r>
        <w:tab/>
        <w:t>Mental health*.</w:t>
      </w:r>
      <w:proofErr w:type="spellStart"/>
      <w:r>
        <w:t>mp</w:t>
      </w:r>
      <w:proofErr w:type="spellEnd"/>
      <w:r>
        <w:t xml:space="preserve">. </w:t>
      </w:r>
    </w:p>
    <w:p w14:paraId="47449060" w14:textId="1F1927FD" w:rsidR="00995B8E" w:rsidRDefault="00995B8E" w:rsidP="00995B8E">
      <w:r>
        <w:t>11</w:t>
      </w:r>
      <w:r>
        <w:tab/>
      </w:r>
      <w:proofErr w:type="spellStart"/>
      <w:r>
        <w:t>Psychiatr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2C638154" w14:textId="231FC551" w:rsidR="00995B8E" w:rsidRDefault="00995B8E" w:rsidP="00995B8E">
      <w:r>
        <w:t>12</w:t>
      </w:r>
      <w:r>
        <w:tab/>
        <w:t>Mental illness*.</w:t>
      </w:r>
      <w:proofErr w:type="spellStart"/>
      <w:r>
        <w:t>mp</w:t>
      </w:r>
      <w:proofErr w:type="spellEnd"/>
      <w:r>
        <w:t xml:space="preserve">. </w:t>
      </w:r>
    </w:p>
    <w:p w14:paraId="00652DD0" w14:textId="14E174F1" w:rsidR="00995B8E" w:rsidRDefault="00995B8E" w:rsidP="00995B8E">
      <w:r>
        <w:t>13</w:t>
      </w:r>
      <w:r>
        <w:tab/>
        <w:t xml:space="preserve">Schizophrenia.mp. </w:t>
      </w:r>
    </w:p>
    <w:p w14:paraId="449B442D" w14:textId="28500417" w:rsidR="00995B8E" w:rsidRDefault="00995B8E" w:rsidP="00995B8E">
      <w:r>
        <w:t>14</w:t>
      </w:r>
      <w:r>
        <w:tab/>
        <w:t xml:space="preserve">Dementia.mp. </w:t>
      </w:r>
    </w:p>
    <w:p w14:paraId="1393545C" w14:textId="20B9A539" w:rsidR="00995B8E" w:rsidRDefault="00995B8E" w:rsidP="00995B8E">
      <w:r>
        <w:t>15</w:t>
      </w:r>
      <w:r>
        <w:tab/>
        <w:t>Bipolar disorder*.</w:t>
      </w:r>
      <w:proofErr w:type="spellStart"/>
      <w:r>
        <w:t>mp</w:t>
      </w:r>
      <w:proofErr w:type="spellEnd"/>
      <w:r>
        <w:t xml:space="preserve">. </w:t>
      </w:r>
    </w:p>
    <w:p w14:paraId="1617FF67" w14:textId="0D043E66" w:rsidR="00995B8E" w:rsidRDefault="00995B8E" w:rsidP="00995B8E">
      <w:r>
        <w:t>16</w:t>
      </w:r>
      <w:r>
        <w:tab/>
        <w:t xml:space="preserve">Psychosis.mp. </w:t>
      </w:r>
    </w:p>
    <w:p w14:paraId="31ADCBD0" w14:textId="76DA757D" w:rsidR="00995B8E" w:rsidRDefault="00995B8E" w:rsidP="00995B8E">
      <w:r>
        <w:t>17</w:t>
      </w:r>
      <w:r>
        <w:tab/>
      </w:r>
      <w:proofErr w:type="spellStart"/>
      <w:r>
        <w:t>Depressi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7370C9A5" w14:textId="35DA4395" w:rsidR="00995B8E" w:rsidRDefault="00995B8E" w:rsidP="00995B8E">
      <w:r>
        <w:t>18</w:t>
      </w:r>
      <w:r>
        <w:tab/>
        <w:t>Anxiety disorder*.</w:t>
      </w:r>
      <w:proofErr w:type="spellStart"/>
      <w:r>
        <w:t>mp</w:t>
      </w:r>
      <w:proofErr w:type="spellEnd"/>
      <w:r>
        <w:t xml:space="preserve">. </w:t>
      </w:r>
    </w:p>
    <w:p w14:paraId="48F4AC09" w14:textId="115F78AF" w:rsidR="00995B8E" w:rsidRDefault="00995B8E" w:rsidP="00995B8E">
      <w:r>
        <w:t>19</w:t>
      </w:r>
      <w:r>
        <w:tab/>
        <w:t>Mood disorder*.</w:t>
      </w:r>
      <w:proofErr w:type="spellStart"/>
      <w:r>
        <w:t>mp</w:t>
      </w:r>
      <w:proofErr w:type="spellEnd"/>
      <w:r>
        <w:t xml:space="preserve">. </w:t>
      </w:r>
    </w:p>
    <w:p w14:paraId="6D78C117" w14:textId="108E83CE" w:rsidR="00995B8E" w:rsidRDefault="00995B8E" w:rsidP="00995B8E">
      <w:r>
        <w:t>20</w:t>
      </w:r>
      <w:r>
        <w:tab/>
        <w:t>Attention deficit hyperactivity disorder*.</w:t>
      </w:r>
      <w:proofErr w:type="spellStart"/>
      <w:r>
        <w:t>mp</w:t>
      </w:r>
      <w:proofErr w:type="spellEnd"/>
      <w:r>
        <w:t xml:space="preserve">. </w:t>
      </w:r>
    </w:p>
    <w:p w14:paraId="4C9477CE" w14:textId="4663378C" w:rsidR="00995B8E" w:rsidRDefault="00995B8E" w:rsidP="00995B8E">
      <w:r>
        <w:t>21</w:t>
      </w:r>
      <w:r>
        <w:tab/>
        <w:t xml:space="preserve">Eating disorder.mp. </w:t>
      </w:r>
    </w:p>
    <w:p w14:paraId="76C4FB9D" w14:textId="6756DB29" w:rsidR="00995B8E" w:rsidRDefault="00995B8E" w:rsidP="00995B8E">
      <w:r>
        <w:t>22</w:t>
      </w:r>
      <w:r>
        <w:tab/>
        <w:t>Insomnia.mp</w:t>
      </w:r>
    </w:p>
    <w:p w14:paraId="7DF5B7CF" w14:textId="547B18E6" w:rsidR="00995B8E" w:rsidRDefault="00995B8E" w:rsidP="00995B8E">
      <w:r>
        <w:t>23</w:t>
      </w:r>
      <w:r>
        <w:tab/>
        <w:t>10 or 11 or 12 or 13 or 14 or 15 or 16 or 17 or 18 or 19 or 20 or 21 or 22</w:t>
      </w:r>
      <w:r>
        <w:tab/>
      </w:r>
    </w:p>
    <w:p w14:paraId="5699711D" w14:textId="0A22A3EA" w:rsidR="00995B8E" w:rsidRDefault="00995B8E" w:rsidP="00995B8E">
      <w:r>
        <w:t>24</w:t>
      </w:r>
      <w:r>
        <w:tab/>
        <w:t>develop*.</w:t>
      </w:r>
      <w:proofErr w:type="spellStart"/>
      <w:r>
        <w:t>mp</w:t>
      </w:r>
      <w:proofErr w:type="spellEnd"/>
      <w:r>
        <w:t xml:space="preserve">. </w:t>
      </w:r>
    </w:p>
    <w:p w14:paraId="57955B8C" w14:textId="6DF710B0" w:rsidR="00995B8E" w:rsidRDefault="00995B8E" w:rsidP="00995B8E">
      <w:r>
        <w:t>25</w:t>
      </w:r>
      <w:r>
        <w:tab/>
        <w:t>Assess*.</w:t>
      </w:r>
      <w:proofErr w:type="spellStart"/>
      <w:r>
        <w:t>mp</w:t>
      </w:r>
      <w:proofErr w:type="spellEnd"/>
      <w:r>
        <w:t xml:space="preserve">. </w:t>
      </w:r>
    </w:p>
    <w:p w14:paraId="17E5E6EC" w14:textId="3A48111F" w:rsidR="00995B8E" w:rsidRDefault="00995B8E" w:rsidP="00995B8E">
      <w:r>
        <w:t>26</w:t>
      </w:r>
      <w:r>
        <w:tab/>
      </w:r>
      <w:proofErr w:type="spellStart"/>
      <w:r>
        <w:t>Examin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69D8B623" w14:textId="79C59C5D" w:rsidR="00995B8E" w:rsidRDefault="00995B8E" w:rsidP="00995B8E">
      <w:r>
        <w:t>27</w:t>
      </w:r>
      <w:r>
        <w:tab/>
      </w:r>
      <w:proofErr w:type="spellStart"/>
      <w:r>
        <w:t>Describ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39D044B7" w14:textId="2D0C8E47" w:rsidR="00995B8E" w:rsidRDefault="00995B8E" w:rsidP="00995B8E">
      <w:r>
        <w:t>28</w:t>
      </w:r>
      <w:r>
        <w:tab/>
      </w:r>
      <w:proofErr w:type="spellStart"/>
      <w:r>
        <w:t>Evaluat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05E8FED2" w14:textId="55BB023F" w:rsidR="00995B8E" w:rsidRDefault="00995B8E" w:rsidP="00995B8E">
      <w:r>
        <w:t>29</w:t>
      </w:r>
      <w:r>
        <w:tab/>
      </w:r>
      <w:proofErr w:type="spellStart"/>
      <w:r>
        <w:t>Explor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568465B3" w14:textId="02521D88" w:rsidR="00995B8E" w:rsidRDefault="00995B8E" w:rsidP="00995B8E">
      <w:r>
        <w:t>30</w:t>
      </w:r>
      <w:r>
        <w:tab/>
        <w:t>Understand*.</w:t>
      </w:r>
      <w:proofErr w:type="spellStart"/>
      <w:r>
        <w:t>mp</w:t>
      </w:r>
      <w:proofErr w:type="spellEnd"/>
      <w:r>
        <w:t xml:space="preserve">. </w:t>
      </w:r>
    </w:p>
    <w:p w14:paraId="303E72B3" w14:textId="23439A70" w:rsidR="00995B8E" w:rsidRDefault="00995B8E" w:rsidP="00995B8E">
      <w:r>
        <w:t>31</w:t>
      </w:r>
      <w:r>
        <w:tab/>
      </w:r>
      <w:proofErr w:type="spellStart"/>
      <w:r>
        <w:t>Investigat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66C2FB5E" w14:textId="73887EB9" w:rsidR="00995B8E" w:rsidRDefault="00995B8E" w:rsidP="00995B8E">
      <w:r>
        <w:t>32</w:t>
      </w:r>
      <w:r>
        <w:tab/>
      </w:r>
      <w:proofErr w:type="spellStart"/>
      <w:r>
        <w:t>Identif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613223C8" w14:textId="56726D5A" w:rsidR="00995B8E" w:rsidRDefault="00995B8E" w:rsidP="00995B8E">
      <w:r>
        <w:t>33</w:t>
      </w:r>
      <w:r>
        <w:tab/>
        <w:t>look*.</w:t>
      </w:r>
      <w:proofErr w:type="spellStart"/>
      <w:r>
        <w:t>mp</w:t>
      </w:r>
      <w:proofErr w:type="spellEnd"/>
      <w:r>
        <w:t xml:space="preserve">. </w:t>
      </w:r>
    </w:p>
    <w:p w14:paraId="5B93994E" w14:textId="7ED9EFFB" w:rsidR="00995B8E" w:rsidRDefault="00995B8E" w:rsidP="00995B8E">
      <w:r>
        <w:t>34</w:t>
      </w:r>
      <w:r>
        <w:tab/>
        <w:t>review*.</w:t>
      </w:r>
      <w:proofErr w:type="spellStart"/>
      <w:r>
        <w:t>mp</w:t>
      </w:r>
      <w:proofErr w:type="spellEnd"/>
      <w:r>
        <w:t xml:space="preserve">. </w:t>
      </w:r>
    </w:p>
    <w:p w14:paraId="486D2385" w14:textId="09D86BAB" w:rsidR="00995B8E" w:rsidRDefault="00995B8E" w:rsidP="00995B8E">
      <w:r>
        <w:t>35</w:t>
      </w:r>
      <w:r>
        <w:tab/>
        <w:t xml:space="preserve">impact.mp. </w:t>
      </w:r>
    </w:p>
    <w:p w14:paraId="1DF88B85" w14:textId="4EA73FC9" w:rsidR="00995B8E" w:rsidRDefault="00995B8E" w:rsidP="00995B8E">
      <w:r>
        <w:t>36</w:t>
      </w:r>
      <w:r>
        <w:tab/>
        <w:t>Analy*.</w:t>
      </w:r>
      <w:proofErr w:type="spellStart"/>
      <w:r>
        <w:t>mp</w:t>
      </w:r>
      <w:proofErr w:type="spellEnd"/>
      <w:r>
        <w:t xml:space="preserve">. </w:t>
      </w:r>
    </w:p>
    <w:p w14:paraId="630D3DDD" w14:textId="0146D27F" w:rsidR="00995B8E" w:rsidRDefault="00995B8E" w:rsidP="00995B8E">
      <w:r>
        <w:t>37</w:t>
      </w:r>
      <w:r>
        <w:tab/>
        <w:t>explain*.</w:t>
      </w:r>
      <w:proofErr w:type="spellStart"/>
      <w:r>
        <w:t>mp</w:t>
      </w:r>
      <w:proofErr w:type="spellEnd"/>
      <w:r>
        <w:t xml:space="preserve">. </w:t>
      </w:r>
    </w:p>
    <w:p w14:paraId="0E0B2B3E" w14:textId="150608C3" w:rsidR="00995B8E" w:rsidRDefault="00995B8E" w:rsidP="00995B8E">
      <w:r>
        <w:t>38</w:t>
      </w:r>
      <w:r>
        <w:tab/>
        <w:t>discuss*.</w:t>
      </w:r>
      <w:proofErr w:type="spellStart"/>
      <w:r>
        <w:t>mp</w:t>
      </w:r>
      <w:proofErr w:type="spellEnd"/>
      <w:r>
        <w:t xml:space="preserve">. </w:t>
      </w:r>
    </w:p>
    <w:p w14:paraId="5D86A8D6" w14:textId="238AE447" w:rsidR="00995B8E" w:rsidRDefault="00995B8E" w:rsidP="00995B8E">
      <w:r>
        <w:t>39</w:t>
      </w:r>
      <w:r>
        <w:tab/>
        <w:t>outlin*.mp</w:t>
      </w:r>
    </w:p>
    <w:p w14:paraId="1208063E" w14:textId="0E889A52" w:rsidR="00995B8E" w:rsidRDefault="00995B8E" w:rsidP="00995B8E">
      <w:r>
        <w:t>40</w:t>
      </w:r>
      <w:r>
        <w:tab/>
        <w:t>Elicit*.</w:t>
      </w:r>
      <w:proofErr w:type="spellStart"/>
      <w:r>
        <w:t>mp</w:t>
      </w:r>
      <w:proofErr w:type="spellEnd"/>
      <w:r>
        <w:t xml:space="preserve">. </w:t>
      </w:r>
    </w:p>
    <w:p w14:paraId="58E42C99" w14:textId="2994E201" w:rsidR="00995B8E" w:rsidRDefault="00995B8E" w:rsidP="00995B8E">
      <w:r>
        <w:t>41</w:t>
      </w:r>
      <w:r>
        <w:tab/>
        <w:t>24 or 25 or 26 or 27 or 28 or 29 or 30 or 31 or 32 or 33 or 34 or 35 or 36 or 37 or 38 or 39 or 40</w:t>
      </w:r>
      <w:r>
        <w:tab/>
      </w:r>
    </w:p>
    <w:p w14:paraId="448FCCA3" w14:textId="4FAF0C44" w:rsidR="00995B8E" w:rsidRDefault="00995B8E" w:rsidP="00995B8E">
      <w:r>
        <w:t>42</w:t>
      </w:r>
      <w:r>
        <w:tab/>
        <w:t>1 and 9 and 23 and 41</w:t>
      </w:r>
      <w:r>
        <w:tab/>
      </w:r>
    </w:p>
    <w:p w14:paraId="7BA6CECB" w14:textId="0976669F" w:rsidR="00CF76CE" w:rsidRDefault="00995B8E" w:rsidP="00995B8E">
      <w:r>
        <w:t>43</w:t>
      </w:r>
      <w:r>
        <w:tab/>
        <w:t>limit 42 to yr="2003 -Current"</w:t>
      </w:r>
      <w:r>
        <w:tab/>
      </w:r>
    </w:p>
    <w:sectPr w:rsidR="00CF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8E"/>
    <w:rsid w:val="00005A22"/>
    <w:rsid w:val="00007063"/>
    <w:rsid w:val="00021961"/>
    <w:rsid w:val="000246D5"/>
    <w:rsid w:val="00064303"/>
    <w:rsid w:val="0007515F"/>
    <w:rsid w:val="000849B3"/>
    <w:rsid w:val="00086D8C"/>
    <w:rsid w:val="000933DC"/>
    <w:rsid w:val="000A10F1"/>
    <w:rsid w:val="000A234D"/>
    <w:rsid w:val="000A3227"/>
    <w:rsid w:val="000A55CD"/>
    <w:rsid w:val="000B2B9C"/>
    <w:rsid w:val="000C4F29"/>
    <w:rsid w:val="000D3F6F"/>
    <w:rsid w:val="000E3139"/>
    <w:rsid w:val="000E773B"/>
    <w:rsid w:val="00107624"/>
    <w:rsid w:val="0012134D"/>
    <w:rsid w:val="00140859"/>
    <w:rsid w:val="00143E41"/>
    <w:rsid w:val="00151FE2"/>
    <w:rsid w:val="00161650"/>
    <w:rsid w:val="001721D6"/>
    <w:rsid w:val="001737C2"/>
    <w:rsid w:val="00175670"/>
    <w:rsid w:val="00183892"/>
    <w:rsid w:val="00196E0B"/>
    <w:rsid w:val="001C1CDA"/>
    <w:rsid w:val="001D7630"/>
    <w:rsid w:val="001F3F9B"/>
    <w:rsid w:val="002345F6"/>
    <w:rsid w:val="0023662E"/>
    <w:rsid w:val="0023792B"/>
    <w:rsid w:val="00267C5E"/>
    <w:rsid w:val="00271629"/>
    <w:rsid w:val="00272BF6"/>
    <w:rsid w:val="00277A19"/>
    <w:rsid w:val="002B6C1C"/>
    <w:rsid w:val="002E6071"/>
    <w:rsid w:val="002F6F5E"/>
    <w:rsid w:val="0032148A"/>
    <w:rsid w:val="00332ADA"/>
    <w:rsid w:val="003339A7"/>
    <w:rsid w:val="00336EEA"/>
    <w:rsid w:val="003374FD"/>
    <w:rsid w:val="003527BE"/>
    <w:rsid w:val="00355EC7"/>
    <w:rsid w:val="003914F1"/>
    <w:rsid w:val="00394B72"/>
    <w:rsid w:val="003A153E"/>
    <w:rsid w:val="003A6532"/>
    <w:rsid w:val="003C3A3D"/>
    <w:rsid w:val="003C6E1A"/>
    <w:rsid w:val="003D2010"/>
    <w:rsid w:val="003E0D6A"/>
    <w:rsid w:val="003F1A57"/>
    <w:rsid w:val="003F60C7"/>
    <w:rsid w:val="003F73BB"/>
    <w:rsid w:val="0040279D"/>
    <w:rsid w:val="00406562"/>
    <w:rsid w:val="00424E17"/>
    <w:rsid w:val="00430739"/>
    <w:rsid w:val="00440C7A"/>
    <w:rsid w:val="00441E2A"/>
    <w:rsid w:val="00446B87"/>
    <w:rsid w:val="0045549E"/>
    <w:rsid w:val="0047790E"/>
    <w:rsid w:val="00494A37"/>
    <w:rsid w:val="004A3564"/>
    <w:rsid w:val="004A3F5A"/>
    <w:rsid w:val="004D1AFB"/>
    <w:rsid w:val="004D2F41"/>
    <w:rsid w:val="004D350A"/>
    <w:rsid w:val="004E0BFE"/>
    <w:rsid w:val="004E29B1"/>
    <w:rsid w:val="005012F3"/>
    <w:rsid w:val="005023A7"/>
    <w:rsid w:val="00510173"/>
    <w:rsid w:val="005173B8"/>
    <w:rsid w:val="005324CB"/>
    <w:rsid w:val="00543CD6"/>
    <w:rsid w:val="00544409"/>
    <w:rsid w:val="00550DAB"/>
    <w:rsid w:val="00557CDB"/>
    <w:rsid w:val="00561FFD"/>
    <w:rsid w:val="00572A16"/>
    <w:rsid w:val="00585A55"/>
    <w:rsid w:val="005A3F1A"/>
    <w:rsid w:val="005A72D5"/>
    <w:rsid w:val="005E2691"/>
    <w:rsid w:val="005E5588"/>
    <w:rsid w:val="005E5747"/>
    <w:rsid w:val="005F4E33"/>
    <w:rsid w:val="00605763"/>
    <w:rsid w:val="006224CF"/>
    <w:rsid w:val="00642963"/>
    <w:rsid w:val="00645ED5"/>
    <w:rsid w:val="006641A4"/>
    <w:rsid w:val="006B658C"/>
    <w:rsid w:val="006C6649"/>
    <w:rsid w:val="006E1213"/>
    <w:rsid w:val="006E1C3A"/>
    <w:rsid w:val="006E4D8C"/>
    <w:rsid w:val="006F0072"/>
    <w:rsid w:val="006F6F26"/>
    <w:rsid w:val="007124BB"/>
    <w:rsid w:val="00720BBC"/>
    <w:rsid w:val="0075193F"/>
    <w:rsid w:val="007704E2"/>
    <w:rsid w:val="00782364"/>
    <w:rsid w:val="0079336D"/>
    <w:rsid w:val="007A5BC0"/>
    <w:rsid w:val="007B2F75"/>
    <w:rsid w:val="007B4B38"/>
    <w:rsid w:val="007B52A4"/>
    <w:rsid w:val="007B64EF"/>
    <w:rsid w:val="007C1095"/>
    <w:rsid w:val="007E335E"/>
    <w:rsid w:val="007F0931"/>
    <w:rsid w:val="00802835"/>
    <w:rsid w:val="008051E0"/>
    <w:rsid w:val="008132CD"/>
    <w:rsid w:val="00843DC7"/>
    <w:rsid w:val="00855231"/>
    <w:rsid w:val="00855D76"/>
    <w:rsid w:val="0086226C"/>
    <w:rsid w:val="00884F49"/>
    <w:rsid w:val="008A5ACC"/>
    <w:rsid w:val="008A7CE4"/>
    <w:rsid w:val="008E6B93"/>
    <w:rsid w:val="009367BB"/>
    <w:rsid w:val="00937A32"/>
    <w:rsid w:val="00943473"/>
    <w:rsid w:val="00944486"/>
    <w:rsid w:val="009555FB"/>
    <w:rsid w:val="00957CFA"/>
    <w:rsid w:val="00966ABF"/>
    <w:rsid w:val="00973D71"/>
    <w:rsid w:val="009841A1"/>
    <w:rsid w:val="00986A20"/>
    <w:rsid w:val="00993050"/>
    <w:rsid w:val="00995B8E"/>
    <w:rsid w:val="009A1A4B"/>
    <w:rsid w:val="009A378C"/>
    <w:rsid w:val="009B35A8"/>
    <w:rsid w:val="009C7352"/>
    <w:rsid w:val="009D7E3A"/>
    <w:rsid w:val="009F3AA1"/>
    <w:rsid w:val="00A0098F"/>
    <w:rsid w:val="00A024E2"/>
    <w:rsid w:val="00A0456A"/>
    <w:rsid w:val="00A21AD8"/>
    <w:rsid w:val="00A55D16"/>
    <w:rsid w:val="00A56A6C"/>
    <w:rsid w:val="00A75611"/>
    <w:rsid w:val="00A85EDA"/>
    <w:rsid w:val="00A90852"/>
    <w:rsid w:val="00A94690"/>
    <w:rsid w:val="00A97064"/>
    <w:rsid w:val="00AB0D18"/>
    <w:rsid w:val="00AB0FF2"/>
    <w:rsid w:val="00AB588F"/>
    <w:rsid w:val="00AD5219"/>
    <w:rsid w:val="00AE10C2"/>
    <w:rsid w:val="00AE4603"/>
    <w:rsid w:val="00AE75A8"/>
    <w:rsid w:val="00AF4121"/>
    <w:rsid w:val="00AF4E89"/>
    <w:rsid w:val="00AF7B11"/>
    <w:rsid w:val="00B15B2E"/>
    <w:rsid w:val="00B36E8B"/>
    <w:rsid w:val="00B412D1"/>
    <w:rsid w:val="00B41F0F"/>
    <w:rsid w:val="00B42E5B"/>
    <w:rsid w:val="00B61D99"/>
    <w:rsid w:val="00B734CF"/>
    <w:rsid w:val="00B76BFA"/>
    <w:rsid w:val="00BA1A04"/>
    <w:rsid w:val="00BB2BBB"/>
    <w:rsid w:val="00BB3F79"/>
    <w:rsid w:val="00BC1DB8"/>
    <w:rsid w:val="00BC7DE0"/>
    <w:rsid w:val="00BD00F7"/>
    <w:rsid w:val="00BD4A25"/>
    <w:rsid w:val="00BD5895"/>
    <w:rsid w:val="00BF072A"/>
    <w:rsid w:val="00BF6F94"/>
    <w:rsid w:val="00C14315"/>
    <w:rsid w:val="00C1516E"/>
    <w:rsid w:val="00C176BF"/>
    <w:rsid w:val="00C25241"/>
    <w:rsid w:val="00C263A6"/>
    <w:rsid w:val="00C40873"/>
    <w:rsid w:val="00C618D1"/>
    <w:rsid w:val="00C623FC"/>
    <w:rsid w:val="00C63BFC"/>
    <w:rsid w:val="00C73915"/>
    <w:rsid w:val="00C80CBE"/>
    <w:rsid w:val="00CA749C"/>
    <w:rsid w:val="00CB53D2"/>
    <w:rsid w:val="00CD07EB"/>
    <w:rsid w:val="00CD38CC"/>
    <w:rsid w:val="00CD4299"/>
    <w:rsid w:val="00CF00CD"/>
    <w:rsid w:val="00CF0307"/>
    <w:rsid w:val="00CF297C"/>
    <w:rsid w:val="00CF438F"/>
    <w:rsid w:val="00CF76CE"/>
    <w:rsid w:val="00D01EAE"/>
    <w:rsid w:val="00D170A7"/>
    <w:rsid w:val="00D420EF"/>
    <w:rsid w:val="00D51BC4"/>
    <w:rsid w:val="00D573F5"/>
    <w:rsid w:val="00D6037E"/>
    <w:rsid w:val="00D6591F"/>
    <w:rsid w:val="00D76C72"/>
    <w:rsid w:val="00D83A98"/>
    <w:rsid w:val="00DA7EDB"/>
    <w:rsid w:val="00DB3E43"/>
    <w:rsid w:val="00DD325F"/>
    <w:rsid w:val="00DF0A19"/>
    <w:rsid w:val="00DF5CD5"/>
    <w:rsid w:val="00DF6385"/>
    <w:rsid w:val="00E0419E"/>
    <w:rsid w:val="00E46777"/>
    <w:rsid w:val="00E525AB"/>
    <w:rsid w:val="00E55404"/>
    <w:rsid w:val="00E57E62"/>
    <w:rsid w:val="00E778D7"/>
    <w:rsid w:val="00E86180"/>
    <w:rsid w:val="00E91D49"/>
    <w:rsid w:val="00E95110"/>
    <w:rsid w:val="00EA3D12"/>
    <w:rsid w:val="00EB3FEE"/>
    <w:rsid w:val="00EC0C7B"/>
    <w:rsid w:val="00EF4F08"/>
    <w:rsid w:val="00F03D70"/>
    <w:rsid w:val="00F1052F"/>
    <w:rsid w:val="00F52205"/>
    <w:rsid w:val="00F56243"/>
    <w:rsid w:val="00F6591D"/>
    <w:rsid w:val="00F67152"/>
    <w:rsid w:val="00F70F2B"/>
    <w:rsid w:val="00F74ACA"/>
    <w:rsid w:val="00F81196"/>
    <w:rsid w:val="00F94C6F"/>
    <w:rsid w:val="00FD1542"/>
    <w:rsid w:val="00FF4E8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F5803"/>
  <w15:chartTrackingRefBased/>
  <w15:docId w15:val="{6BDE52E5-D040-0847-BE91-B453597E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B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B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B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B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B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B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B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B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B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B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B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B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B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B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B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B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B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B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B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B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B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yr Alsaeed</dc:creator>
  <cp:keywords/>
  <dc:description/>
  <cp:lastModifiedBy>Bashayr Alsaeed</cp:lastModifiedBy>
  <cp:revision>1</cp:revision>
  <dcterms:created xsi:type="dcterms:W3CDTF">2024-11-07T09:49:00Z</dcterms:created>
  <dcterms:modified xsi:type="dcterms:W3CDTF">2024-11-07T09:54:00Z</dcterms:modified>
</cp:coreProperties>
</file>